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F8A29" w14:textId="77777777" w:rsidR="00E356FB" w:rsidRPr="003152E2" w:rsidRDefault="00E356FB" w:rsidP="00E356FB">
      <w:pPr>
        <w:pStyle w:val="Beschriftung"/>
        <w:spacing w:after="12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148420298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S1 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Summary statistics, Cronbach’s alpha and correlations of key variables: rounds 1 to 5</w:t>
      </w:r>
    </w:p>
    <w:tbl>
      <w:tblPr>
        <w:tblW w:w="142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459"/>
        <w:gridCol w:w="539"/>
        <w:gridCol w:w="539"/>
        <w:gridCol w:w="571"/>
        <w:gridCol w:w="679"/>
        <w:gridCol w:w="679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356FB" w:rsidRPr="00F01036" w14:paraId="2ECC7FC4" w14:textId="77777777" w:rsidTr="004D6B6A">
        <w:trPr>
          <w:cantSplit/>
          <w:trHeight w:val="511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1604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7D90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oun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1BE63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Mean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5AD22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Std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3CC84F" w14:textId="77777777" w:rsidR="00E356FB" w:rsidRPr="00DB141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DB141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α/corr.</w:t>
            </w:r>
          </w:p>
          <w:p w14:paraId="49DD43A2" w14:textId="77777777" w:rsidR="00E356FB" w:rsidRPr="00DB141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proofErr w:type="spellStart"/>
            <w:r w:rsidRPr="00DB141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coeff</w:t>
            </w:r>
            <w:proofErr w:type="spellEnd"/>
            <w:r w:rsidRPr="00DB141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787BE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358BB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3E5DB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9E656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A559D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7562A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55912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AF719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A6A76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7198B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FCDDC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D4FCB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EF3DF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28E59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FD199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</w:t>
            </w:r>
          </w:p>
        </w:tc>
      </w:tr>
      <w:tr w:rsidR="00E356FB" w:rsidRPr="00F01036" w14:paraId="4523DD6A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52F9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. WFH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35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3D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72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EE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FB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FA0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68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1F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D57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06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F0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0B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354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98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31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EC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957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11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C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49198059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28A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23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18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20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C4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40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91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0E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EFE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847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2A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D8F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74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94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82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68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0EF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9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87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25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D5F9168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55F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D50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A8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95B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5F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FF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BC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F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72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CD1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5F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A4E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3E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9F9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7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C8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6C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2C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FC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81A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E78D0C2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82B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4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C9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B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9C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EC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09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7B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A3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68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247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86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77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F2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94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32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4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BB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0C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E8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303E2569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DC7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2. WFH: novi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A2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6B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9E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E1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E0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E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0B3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36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3C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C2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73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60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5B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37B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359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68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4F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D9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11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145C7834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8E5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3. WFH: establishe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B8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14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86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D1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9E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9D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68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6E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45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F0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22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A4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74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CB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DD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8E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CD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3A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65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2A350891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0DE6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4. WFH intensit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4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50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48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2B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99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5F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0C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6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ED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7B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041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37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D3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2D3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72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08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31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E1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DFA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FA1AECB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7DCA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36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CA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D9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FB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9C9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3C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9BE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B60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53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21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4D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A4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ED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E6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8C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4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B6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1B0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1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BCBC43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6AE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F0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3C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FF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F0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B4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D0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2B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73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873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84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1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80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1F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9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E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85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6F1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13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C7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6F910CA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EC5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5. Mental W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2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3F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4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1A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F4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5B9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EA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A9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F5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D1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F95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57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1A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1C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5C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66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B41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D4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AF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5F3D6F8C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0985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21F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A55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6C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FA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52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26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EF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27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34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732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C6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95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2CF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E6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FB4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4F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318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00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9C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5405B1A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B4B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97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A2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3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E6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F1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05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EFC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D3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60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97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53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48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3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7A2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41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2DD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BC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46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BE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2CC10FD0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A70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1A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CD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EC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BD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93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2B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08F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F2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D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67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952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7D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45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8D2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10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E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6D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B5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7A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7D9B49A6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003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6. WF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7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CCF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6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2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CAD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90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2F7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BD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1B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16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BB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45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F7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12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46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C3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B0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47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AD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7734F286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134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0F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1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03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7E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2B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82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0C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1D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08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1D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31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D9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31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282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E4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5E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90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EB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C0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426177A5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EACD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88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8B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99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C8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0A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5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CD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B6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33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AC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6B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2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E7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A7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D3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79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46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15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F1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28A7AD8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E8F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0B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23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94E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1D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8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B7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95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53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E8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AB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84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90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C65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4D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CD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7A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28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B6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D1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CC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17666A9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795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7. FW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56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E4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97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A2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05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EE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C1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47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555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71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78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4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DB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0A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EE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B1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77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23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55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1CE22C63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1EF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30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2C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A2E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807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A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F9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E1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67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7E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34D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1F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27F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4C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BE9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E2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A6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55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A3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47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44313177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8811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D3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9C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5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8D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07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E58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6A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7DB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8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19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10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EF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CE3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75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0F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A3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D4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7E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7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46E8DA6A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AB0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E3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A5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08F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9B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12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C4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A5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4C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81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81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78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B0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81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F2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38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AF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04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33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C1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2C79AEB2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DDC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8. Workloa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A7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65F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E8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2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44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7BE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3C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A1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EF8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38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EE2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63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82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59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DE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E2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EA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3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93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38FF1777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BB8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9. Phys. risk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F8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3A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4B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85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A96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E3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44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6B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71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7D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454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6B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0C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16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6F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8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E1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1A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6A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3CF37DE3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611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0. Stabilit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8B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E3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7D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25E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7A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AC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46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DB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C8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D9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E3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47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DA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B8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76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97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37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F2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D1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7A7F6F5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AD3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6E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FF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9A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1B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8D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61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83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CF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01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B1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98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C3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6A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F2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8BD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0B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8D6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91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557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121DD3FF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682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85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E9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1C8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F5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E4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F1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CD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6A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1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4F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24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90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4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F4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64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BE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3FC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F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D2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2B5AE91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6A9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DA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18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82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B3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FA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34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49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7B4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2B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1B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63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D3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2D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7D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44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60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67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0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5F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58756F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8C9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1. Resilien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7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1E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1D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55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97D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C4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0F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A81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10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90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18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BC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64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9F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FD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05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14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5C6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BA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265365B5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486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4FA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A9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C0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DCD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31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9A1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F0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A8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3D5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9A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76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8E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57C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39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750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B5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FC6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155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1D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3BB48037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E9A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F9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7B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02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1C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2B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8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02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E5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14D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A3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79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B6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22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0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B0D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B0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04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F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C2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BE64A2A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8BFC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96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00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2A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2D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F3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35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B5C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B7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31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5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F70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A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F7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9A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00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1A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5D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6C1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19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D5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7DD096B9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F2A5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2. NW: friends/famil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F0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85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FB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D7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99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96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61A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BB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90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49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A4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2F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8A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61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AC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1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83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91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5E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DA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13558F5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213B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3. NW: institutiona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AF2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038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68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56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84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6B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EF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E3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340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29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39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A54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87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34C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94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8C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9B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CA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85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49C6F12E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904C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4. Isola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B5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E8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8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CC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1D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62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52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B7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3C3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1F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18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49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7E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0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43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00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1B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8A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20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FC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6374AE27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866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775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82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B4E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23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9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DD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EF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4D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E8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C2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E2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0B9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C1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7C3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BE46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4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CD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FC4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16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9A5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8C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0C2EFE71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708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0D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F2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79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11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71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A2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1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777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1E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44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8E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5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67D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23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33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72C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CE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88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91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49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5DD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FC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9DF8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A6D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</w:p>
        </w:tc>
      </w:tr>
      <w:tr w:rsidR="00E356FB" w:rsidRPr="00F01036" w14:paraId="32772A00" w14:textId="77777777" w:rsidTr="004D6B6A">
        <w:trPr>
          <w:cantSplit/>
          <w:trHeight w:val="20"/>
          <w:jc w:val="center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FC89" w14:textId="77777777" w:rsidR="00E356FB" w:rsidRPr="00F01036" w:rsidRDefault="00E356FB" w:rsidP="004D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5. Accommodation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D23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R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3AAE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FB6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8DB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227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E04E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8A3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D1A0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0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B90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8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E31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0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9165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7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C30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EC1C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B37B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32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5032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0.25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782F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A41A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4B31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0.26</w:t>
            </w: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GB" w:eastAsia="de-AT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7729" w14:textId="77777777" w:rsidR="00E356FB" w:rsidRPr="00F01036" w:rsidRDefault="00E356FB" w:rsidP="004D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</w:pPr>
            <w:r w:rsidRPr="00F01036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val="en-GB" w:eastAsia="de-AT"/>
                <w14:ligatures w14:val="none"/>
              </w:rPr>
              <w:t>1</w:t>
            </w:r>
          </w:p>
        </w:tc>
      </w:tr>
    </w:tbl>
    <w:p w14:paraId="7A46015E" w14:textId="77777777" w:rsidR="00050AA2" w:rsidRPr="00050AA2" w:rsidRDefault="00050AA2" w:rsidP="00050AA2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050AA2">
        <w:rPr>
          <w:rFonts w:ascii="Arial" w:hAnsi="Arial" w:cs="Arial"/>
          <w:sz w:val="18"/>
          <w:szCs w:val="18"/>
          <w:lang w:val="en-GB"/>
        </w:rPr>
        <w:t xml:space="preserve">Note: † refers to the correlation coefficient in the case of two-item constructs, a p&lt;0.001, b p&lt;0.05. </w:t>
      </w:r>
    </w:p>
    <w:p w14:paraId="20930E21" w14:textId="66DAE199" w:rsidR="00743E2E" w:rsidRPr="00E356FB" w:rsidRDefault="00050AA2" w:rsidP="00050AA2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050AA2">
        <w:rPr>
          <w:rFonts w:ascii="Arial" w:hAnsi="Arial" w:cs="Arial"/>
          <w:sz w:val="18"/>
          <w:szCs w:val="18"/>
          <w:lang w:val="en-GB"/>
        </w:rPr>
        <w:t xml:space="preserve">Source: Living, Working and COVID-19 (Eurofound), own calculations. </w:t>
      </w:r>
    </w:p>
    <w:sectPr w:rsidR="00743E2E" w:rsidRPr="00E356FB" w:rsidSect="00E356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FB"/>
    <w:rsid w:val="0003651A"/>
    <w:rsid w:val="00050AA2"/>
    <w:rsid w:val="001E2C22"/>
    <w:rsid w:val="0042017C"/>
    <w:rsid w:val="00702165"/>
    <w:rsid w:val="00743E2E"/>
    <w:rsid w:val="007F6C3F"/>
    <w:rsid w:val="009E3762"/>
    <w:rsid w:val="00B176C8"/>
    <w:rsid w:val="00B60E6E"/>
    <w:rsid w:val="00DB1416"/>
    <w:rsid w:val="00E356FB"/>
    <w:rsid w:val="00F7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9E4C1"/>
  <w15:chartTrackingRefBased/>
  <w15:docId w15:val="{B819E730-A693-4F08-9AF4-D1730505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56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56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FE378-3E79-4C53-85C0-E006426B5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eitner</dc:creator>
  <cp:keywords/>
  <dc:description/>
  <cp:lastModifiedBy>Sandra Leitner</cp:lastModifiedBy>
  <cp:revision>4</cp:revision>
  <dcterms:created xsi:type="dcterms:W3CDTF">2024-01-03T07:36:00Z</dcterms:created>
  <dcterms:modified xsi:type="dcterms:W3CDTF">2024-10-07T11:32:00Z</dcterms:modified>
</cp:coreProperties>
</file>